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350"/>
        <w:gridCol w:w="1260"/>
        <w:gridCol w:w="1350"/>
        <w:gridCol w:w="1350"/>
        <w:gridCol w:w="1980"/>
      </w:tblGrid>
      <w:tr w:rsidR="002B366F" w:rsidRPr="00E310AC" w14:paraId="1E0E9512" w14:textId="77777777" w:rsidTr="00DD2230">
        <w:trPr>
          <w:trHeight w:val="431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54B0585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otal count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X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A1FAF30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xual health 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n=35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907F2E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on-influencers (n=80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E6BF122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nfluencer to          non-influencer        adjusted rate ratio               (95% 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2B366F" w:rsidRPr="00E310AC" w14:paraId="59C1F8F8" w14:textId="77777777" w:rsidTr="00DD2230">
        <w:trPr>
          <w:trHeight w:val="52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9A6B6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5FD5F6C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for 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4427AC4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influencer 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=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56C8473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for non-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F22020C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non-influencer 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=n/N)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7121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2B366F" w:rsidRPr="00E310AC" w14:paraId="33240CFD" w14:textId="77777777" w:rsidTr="00DD2230">
        <w:trPr>
          <w:trHeight w:val="52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3736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ters tested first time for HIV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X=9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C26C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EBB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9493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BC3E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857D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01 (0.64-1.59)</w:t>
            </w:r>
          </w:p>
        </w:tc>
      </w:tr>
      <w:tr w:rsidR="002B366F" w:rsidRPr="00E310AC" w14:paraId="169809E7" w14:textId="77777777" w:rsidTr="00DD2230">
        <w:trPr>
          <w:trHeight w:val="7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1410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Alters tested simultaneously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index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X=1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6E99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B3AE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FAB9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3CE3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945B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10 (0.76-1.59)</w:t>
            </w:r>
          </w:p>
        </w:tc>
      </w:tr>
      <w:tr w:rsidR="002B366F" w:rsidRPr="00E310AC" w14:paraId="4282ACB7" w14:textId="77777777" w:rsidTr="00DD2230">
        <w:trPr>
          <w:trHeight w:val="52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A826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Alters with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IV reac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result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X=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B3B7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B44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53A0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1C9C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4D56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25 (0.77-6.58)</w:t>
            </w:r>
          </w:p>
        </w:tc>
      </w:tr>
      <w:tr w:rsidR="002B366F" w:rsidRPr="00E310AC" w14:paraId="68FE78F1" w14:textId="77777777" w:rsidTr="00DD2230">
        <w:trPr>
          <w:trHeight w:val="52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C578" w14:textId="77777777" w:rsidR="002B366F" w:rsidRPr="00E310AC" w:rsidRDefault="002B366F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ters with syphilis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eac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result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=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5007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08AA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3FCC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2703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76E2" w14:textId="77777777" w:rsidR="002B366F" w:rsidRPr="00E310AC" w:rsidRDefault="002B366F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95 (0.46-8.26)</w:t>
            </w:r>
          </w:p>
        </w:tc>
      </w:tr>
    </w:tbl>
    <w:p w14:paraId="19C8206A" w14:textId="2D9032D7" w:rsidR="002B366F" w:rsidRPr="00DD48E8" w:rsidRDefault="002B366F" w:rsidP="002B36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US"/>
        </w:rPr>
        <w:t>a</w:t>
      </w:r>
      <w:r w:rsidRPr="00DD48E8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Controlled</w:t>
      </w:r>
      <w:proofErr w:type="spellEnd"/>
      <w:r w:rsidRPr="00DD48E8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for index income, disclosure status, volunteer status, and prior HIV test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.</w:t>
      </w:r>
    </w:p>
    <w:p w14:paraId="6D75097E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6F"/>
    <w:rsid w:val="00295CEF"/>
    <w:rsid w:val="002B366F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78774"/>
  <w15:chartTrackingRefBased/>
  <w15:docId w15:val="{982E3013-6194-F04A-A1EA-7912EC4D8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66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5-12T15:56:00Z</dcterms:created>
  <dcterms:modified xsi:type="dcterms:W3CDTF">2021-05-12T15:56:00Z</dcterms:modified>
</cp:coreProperties>
</file>